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AC269" w14:textId="4498EAD3" w:rsidR="009550FB" w:rsidRDefault="00331DDC" w:rsidP="00EA7B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EA7B96" w:rsidRPr="00EA7B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57A64">
        <w:rPr>
          <w:rFonts w:ascii="Times New Roman" w:hAnsi="Times New Roman" w:cs="Times New Roman"/>
          <w:b/>
          <w:sz w:val="24"/>
          <w:szCs w:val="24"/>
        </w:rPr>
        <w:t>2</w:t>
      </w:r>
      <w:r w:rsidR="00EA7B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A7B96" w:rsidRPr="00EA7B96">
        <w:rPr>
          <w:rFonts w:ascii="Times New Roman" w:hAnsi="Times New Roman" w:cs="Times New Roman"/>
          <w:b/>
          <w:sz w:val="24"/>
          <w:szCs w:val="24"/>
        </w:rPr>
        <w:t>The primer sequences used in this study</w:t>
      </w:r>
    </w:p>
    <w:tbl>
      <w:tblPr>
        <w:tblStyle w:val="a7"/>
        <w:tblW w:w="8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992"/>
        <w:gridCol w:w="6146"/>
      </w:tblGrid>
      <w:tr w:rsidR="00EA7B96" w14:paraId="571B7ED7" w14:textId="77777777" w:rsidTr="000E1670"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</w:tcPr>
          <w:p w14:paraId="5180E7D2" w14:textId="77777777" w:rsidR="00EA7B96" w:rsidRDefault="00EA7B96" w:rsidP="000E16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94A4D89" w14:textId="77777777" w:rsidR="00EA7B96" w:rsidRDefault="00EA7B96" w:rsidP="000E16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imer</w:t>
            </w:r>
          </w:p>
        </w:tc>
        <w:tc>
          <w:tcPr>
            <w:tcW w:w="6146" w:type="dxa"/>
            <w:tcBorders>
              <w:top w:val="single" w:sz="12" w:space="0" w:color="auto"/>
              <w:bottom w:val="single" w:sz="12" w:space="0" w:color="auto"/>
            </w:tcBorders>
          </w:tcPr>
          <w:p w14:paraId="128D7057" w14:textId="77777777" w:rsidR="00EA7B96" w:rsidRDefault="00EA7B96" w:rsidP="000E16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A7B96">
              <w:rPr>
                <w:rFonts w:ascii="Times New Roman" w:hAnsi="Times New Roman" w:cs="Times New Roman"/>
                <w:b/>
                <w:sz w:val="24"/>
                <w:szCs w:val="24"/>
              </w:rPr>
              <w:t>(5′-3′)</w:t>
            </w:r>
          </w:p>
        </w:tc>
      </w:tr>
      <w:tr w:rsidR="00EA7B96" w14:paraId="0EA3324C" w14:textId="77777777" w:rsidTr="000E1670">
        <w:tc>
          <w:tcPr>
            <w:tcW w:w="1570" w:type="dxa"/>
            <w:vMerge w:val="restart"/>
            <w:tcBorders>
              <w:top w:val="single" w:sz="12" w:space="0" w:color="auto"/>
            </w:tcBorders>
          </w:tcPr>
          <w:p w14:paraId="54DDD1A6" w14:textId="62C317DA" w:rsidR="00EA7B96" w:rsidRPr="00EA7B96" w:rsidRDefault="00521CE1" w:rsidP="000E16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  <w:r w:rsidR="00E57A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CC0BB73" w14:textId="77777777" w:rsidR="00EA7B96" w:rsidRPr="00EA7B96" w:rsidRDefault="00EA7B96" w:rsidP="000E1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  <w:tcBorders>
              <w:top w:val="single" w:sz="12" w:space="0" w:color="auto"/>
            </w:tcBorders>
          </w:tcPr>
          <w:p w14:paraId="68E40510" w14:textId="276DD433" w:rsidR="00EA7B96" w:rsidRPr="00BF5411" w:rsidRDefault="00E57A64" w:rsidP="000E16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ATGTTCCATGAAGCCTCCAG</w:t>
            </w:r>
          </w:p>
        </w:tc>
      </w:tr>
      <w:tr w:rsidR="00EA7B96" w14:paraId="5FA1D4B7" w14:textId="77777777" w:rsidTr="000E1670">
        <w:tc>
          <w:tcPr>
            <w:tcW w:w="1570" w:type="dxa"/>
            <w:vMerge/>
          </w:tcPr>
          <w:p w14:paraId="25CD4E46" w14:textId="77777777" w:rsidR="00EA7B96" w:rsidRPr="00EA7B96" w:rsidRDefault="00EA7B96" w:rsidP="000E16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40A3E7" w14:textId="77777777" w:rsidR="00EA7B96" w:rsidRPr="00EA7B96" w:rsidRDefault="00EA7B96" w:rsidP="000E1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5ADCB1E7" w14:textId="511FF7C1" w:rsidR="00EA7B96" w:rsidRPr="00BF5411" w:rsidRDefault="00E57A64" w:rsidP="000E16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AGCTCCTTCTTCACCTTCCC</w:t>
            </w:r>
          </w:p>
        </w:tc>
      </w:tr>
      <w:tr w:rsidR="00D652FB" w14:paraId="2DAA9588" w14:textId="77777777" w:rsidTr="000E1670">
        <w:tc>
          <w:tcPr>
            <w:tcW w:w="1570" w:type="dxa"/>
            <w:vMerge w:val="restart"/>
          </w:tcPr>
          <w:p w14:paraId="185241DE" w14:textId="075A51D2" w:rsidR="00D652FB" w:rsidRPr="00EA7B96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TUFT1</w:t>
            </w:r>
          </w:p>
        </w:tc>
        <w:tc>
          <w:tcPr>
            <w:tcW w:w="992" w:type="dxa"/>
          </w:tcPr>
          <w:p w14:paraId="26B5B02D" w14:textId="2A22045C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23346F9D" w14:textId="75811594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AGAGCCAGCAGCGGAAAGT</w:t>
            </w:r>
          </w:p>
        </w:tc>
      </w:tr>
      <w:tr w:rsidR="00D652FB" w14:paraId="56A67CEC" w14:textId="77777777" w:rsidTr="000E1670">
        <w:tc>
          <w:tcPr>
            <w:tcW w:w="1570" w:type="dxa"/>
            <w:vMerge/>
          </w:tcPr>
          <w:p w14:paraId="069B9022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F52246" w14:textId="1329B356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0F309A92" w14:textId="55F3D65D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TTGACTGGATCACAGCTTTTGAA</w:t>
            </w:r>
          </w:p>
        </w:tc>
      </w:tr>
      <w:tr w:rsidR="00D652FB" w14:paraId="76A330AC" w14:textId="77777777" w:rsidTr="000E1670">
        <w:tc>
          <w:tcPr>
            <w:tcW w:w="1570" w:type="dxa"/>
            <w:vMerge w:val="restart"/>
          </w:tcPr>
          <w:p w14:paraId="5E6A5C9A" w14:textId="30C9F587" w:rsidR="00D652FB" w:rsidRPr="00EA7B96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992" w:type="dxa"/>
          </w:tcPr>
          <w:p w14:paraId="316F5DE8" w14:textId="77777777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18725E95" w14:textId="40AD2C20" w:rsidR="00D652FB" w:rsidRPr="00451474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GGTACCTGTCTCTCTACAAAAAGGCA</w:t>
            </w:r>
          </w:p>
        </w:tc>
      </w:tr>
      <w:tr w:rsidR="00D652FB" w14:paraId="29D1AF22" w14:textId="77777777" w:rsidTr="000E1670">
        <w:tc>
          <w:tcPr>
            <w:tcW w:w="1570" w:type="dxa"/>
            <w:vMerge/>
          </w:tcPr>
          <w:p w14:paraId="6D8F3FAD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8AC02B" w14:textId="77777777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04FAEFE4" w14:textId="57B914D9" w:rsidR="00D652FB" w:rsidRPr="00451474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AAGATCTGGGCTGGAGCGGGCTGGAGT</w:t>
            </w:r>
          </w:p>
        </w:tc>
      </w:tr>
      <w:tr w:rsidR="00D652FB" w14:paraId="510BC33A" w14:textId="77777777" w:rsidTr="000E1670">
        <w:tc>
          <w:tcPr>
            <w:tcW w:w="1570" w:type="dxa"/>
            <w:vMerge w:val="restart"/>
          </w:tcPr>
          <w:p w14:paraId="5896C209" w14:textId="56396DE7" w:rsidR="00D652FB" w:rsidRPr="00EA7B96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992" w:type="dxa"/>
          </w:tcPr>
          <w:p w14:paraId="2A9EBC9F" w14:textId="38299F5E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26B6E213" w14:textId="28185907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GTGGAGGAGAAGAAGACCAG</w:t>
            </w:r>
          </w:p>
        </w:tc>
      </w:tr>
      <w:tr w:rsidR="00D652FB" w14:paraId="379C21F6" w14:textId="77777777" w:rsidTr="000E1670">
        <w:tc>
          <w:tcPr>
            <w:tcW w:w="1570" w:type="dxa"/>
            <w:vMerge/>
          </w:tcPr>
          <w:p w14:paraId="074C1008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0FB7A9" w14:textId="2FD3A44E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52057D13" w14:textId="295A21AA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CATCAGGCTCCACAGT</w:t>
            </w:r>
          </w:p>
        </w:tc>
      </w:tr>
      <w:tr w:rsidR="00D652FB" w14:paraId="2889F474" w14:textId="77777777" w:rsidTr="000E1670">
        <w:tc>
          <w:tcPr>
            <w:tcW w:w="1570" w:type="dxa"/>
            <w:vMerge w:val="restart"/>
          </w:tcPr>
          <w:p w14:paraId="2A4FCB98" w14:textId="34A23E47" w:rsidR="00D652FB" w:rsidRPr="00EA7B96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992" w:type="dxa"/>
          </w:tcPr>
          <w:p w14:paraId="52424994" w14:textId="12753B91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540D97EB" w14:textId="477CDB99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AGGAAATGGCTCGTCACCTTCGTGAATA</w:t>
            </w:r>
          </w:p>
        </w:tc>
      </w:tr>
      <w:tr w:rsidR="00D652FB" w14:paraId="3EE18561" w14:textId="77777777" w:rsidTr="000E1670">
        <w:tc>
          <w:tcPr>
            <w:tcW w:w="1570" w:type="dxa"/>
            <w:vMerge/>
          </w:tcPr>
          <w:p w14:paraId="41D46B60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280AB5" w14:textId="367AF4AE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542F8A82" w14:textId="76404F03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ACTGTCGGTTGTTAAGAACTAGAGCT</w:t>
            </w:r>
          </w:p>
        </w:tc>
      </w:tr>
      <w:tr w:rsidR="00D652FB" w14:paraId="585F351D" w14:textId="77777777" w:rsidTr="000E1670">
        <w:tc>
          <w:tcPr>
            <w:tcW w:w="1570" w:type="dxa"/>
            <w:vMerge w:val="restart"/>
          </w:tcPr>
          <w:p w14:paraId="21EF0A0F" w14:textId="0BD9371C" w:rsidR="00D652FB" w:rsidRPr="00EA7B96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992" w:type="dxa"/>
          </w:tcPr>
          <w:p w14:paraId="6A6196DF" w14:textId="0C7366BC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3CE5D668" w14:textId="25D875E7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AAACGGTACCACATCCAAG</w:t>
            </w:r>
          </w:p>
        </w:tc>
      </w:tr>
      <w:tr w:rsidR="00D652FB" w14:paraId="117288C3" w14:textId="77777777" w:rsidTr="000E1670">
        <w:tc>
          <w:tcPr>
            <w:tcW w:w="1570" w:type="dxa"/>
            <w:vMerge/>
          </w:tcPr>
          <w:p w14:paraId="1397A769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FE17D9" w14:textId="4239018E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1DE5BC39" w14:textId="305153E3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CCTCCAATGGATCCTCGTTA</w:t>
            </w:r>
          </w:p>
        </w:tc>
      </w:tr>
      <w:tr w:rsidR="00D652FB" w14:paraId="79E4C906" w14:textId="77777777" w:rsidTr="000E1670">
        <w:tc>
          <w:tcPr>
            <w:tcW w:w="1570" w:type="dxa"/>
            <w:vMerge w:val="restart"/>
          </w:tcPr>
          <w:p w14:paraId="31632947" w14:textId="33E51B3E" w:rsidR="00D652FB" w:rsidRPr="00EA7B96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1</w:t>
            </w:r>
          </w:p>
        </w:tc>
        <w:tc>
          <w:tcPr>
            <w:tcW w:w="992" w:type="dxa"/>
          </w:tcPr>
          <w:p w14:paraId="4433494E" w14:textId="6DC4DBDD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7E901E3B" w14:textId="134679FE" w:rsidR="00D652FB" w:rsidRPr="00521CE1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CCTATACAAGGGGGCGGTTC</w:t>
            </w:r>
          </w:p>
        </w:tc>
      </w:tr>
      <w:tr w:rsidR="00D652FB" w14:paraId="6885ED95" w14:textId="77777777" w:rsidTr="000E1670">
        <w:tc>
          <w:tcPr>
            <w:tcW w:w="1570" w:type="dxa"/>
            <w:vMerge/>
          </w:tcPr>
          <w:p w14:paraId="0E5A49DC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D02E9A" w14:textId="34338CAC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25988DD5" w14:textId="523B8A2C" w:rsidR="00D652FB" w:rsidRPr="00521CE1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CGGACTTAGAAACCGGG</w:t>
            </w:r>
          </w:p>
        </w:tc>
      </w:tr>
      <w:tr w:rsidR="00D652FB" w14:paraId="3DDE2DBD" w14:textId="77777777" w:rsidTr="000E1670">
        <w:tc>
          <w:tcPr>
            <w:tcW w:w="1570" w:type="dxa"/>
            <w:vMerge w:val="restart"/>
          </w:tcPr>
          <w:p w14:paraId="3BE5CBE0" w14:textId="2574E0CE" w:rsidR="00D652FB" w:rsidRPr="00EA7B96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9CB22F1" w14:textId="743BBC13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01087E33" w14:textId="375301B5" w:rsidR="00D652FB" w:rsidRPr="00521CE1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TTAAAGCAGCCCCATGTCGC</w:t>
            </w:r>
          </w:p>
        </w:tc>
      </w:tr>
      <w:tr w:rsidR="00D652FB" w14:paraId="3182B83A" w14:textId="77777777" w:rsidTr="000E1670">
        <w:tc>
          <w:tcPr>
            <w:tcW w:w="1570" w:type="dxa"/>
            <w:vMerge/>
          </w:tcPr>
          <w:p w14:paraId="5B524FF4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D21A41" w14:textId="32AB08B5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3A462EEB" w14:textId="759392F8" w:rsidR="00D652FB" w:rsidRPr="00521CE1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AACCGCCCCCTTGTATAGG</w:t>
            </w:r>
          </w:p>
        </w:tc>
      </w:tr>
      <w:tr w:rsidR="00D652FB" w14:paraId="03640BAE" w14:textId="77777777" w:rsidTr="000E1670">
        <w:tc>
          <w:tcPr>
            <w:tcW w:w="1570" w:type="dxa"/>
            <w:vMerge w:val="restart"/>
          </w:tcPr>
          <w:p w14:paraId="6C3872C1" w14:textId="4831E564" w:rsidR="00D652FB" w:rsidRPr="00EA7B96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C975A49" w14:textId="77777777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656F8C3E" w14:textId="744AE87B" w:rsidR="00D652FB" w:rsidRPr="00BF5411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TGGCTTACGTATAGGGAGAG</w:t>
            </w:r>
          </w:p>
        </w:tc>
      </w:tr>
      <w:tr w:rsidR="00D652FB" w14:paraId="7C1D0E6A" w14:textId="77777777" w:rsidTr="00521CE1">
        <w:tc>
          <w:tcPr>
            <w:tcW w:w="1570" w:type="dxa"/>
            <w:vMerge/>
          </w:tcPr>
          <w:p w14:paraId="3020CDEE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88F461" w14:textId="77777777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22143409" w14:textId="2148D4BC" w:rsidR="00D652FB" w:rsidRPr="00BF5411" w:rsidRDefault="004175FE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CGACATGGGGCTGCTTTAA</w:t>
            </w:r>
          </w:p>
        </w:tc>
      </w:tr>
      <w:tr w:rsidR="004175FE" w14:paraId="6BE8A466" w14:textId="77777777" w:rsidTr="00521CE1">
        <w:tc>
          <w:tcPr>
            <w:tcW w:w="1570" w:type="dxa"/>
            <w:vMerge w:val="restart"/>
          </w:tcPr>
          <w:p w14:paraId="33558A1C" w14:textId="7828D7A8" w:rsidR="004175FE" w:rsidRPr="00EA7B96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73A01129" w14:textId="56EBC75B" w:rsidR="004175FE" w:rsidRPr="00EA7B96" w:rsidRDefault="004175FE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5EBF4C8D" w14:textId="24A8FB38" w:rsidR="004175FE" w:rsidRPr="00116B81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GCAGCGTCAGTAAAAGAG</w:t>
            </w:r>
          </w:p>
        </w:tc>
      </w:tr>
      <w:tr w:rsidR="004175FE" w14:paraId="4A215E70" w14:textId="77777777" w:rsidTr="00521CE1">
        <w:tc>
          <w:tcPr>
            <w:tcW w:w="1570" w:type="dxa"/>
            <w:vMerge/>
          </w:tcPr>
          <w:p w14:paraId="53D4D297" w14:textId="2C244AE7" w:rsidR="004175FE" w:rsidRPr="00EA7B96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9FD3E8" w14:textId="2E4BE1C0" w:rsidR="004175FE" w:rsidRPr="00EA7B96" w:rsidRDefault="004175FE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5C913815" w14:textId="1693E67E" w:rsidR="004175FE" w:rsidRPr="00116B81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CTCTCCCTATACGTAAGCCACC</w:t>
            </w:r>
          </w:p>
        </w:tc>
      </w:tr>
      <w:tr w:rsidR="004175FE" w14:paraId="754FD849" w14:textId="77777777" w:rsidTr="00521CE1">
        <w:tc>
          <w:tcPr>
            <w:tcW w:w="1570" w:type="dxa"/>
            <w:vMerge w:val="restart"/>
          </w:tcPr>
          <w:p w14:paraId="05874995" w14:textId="0B84CAED" w:rsidR="004175FE" w:rsidRPr="00EA7B96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321E8543" w14:textId="2D154E1A" w:rsidR="004175FE" w:rsidRPr="00EA7B96" w:rsidRDefault="004175FE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57EB34A7" w14:textId="6FD71D2D" w:rsidR="004175FE" w:rsidRPr="00116B81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AAGCCATCTGCCAAGAGCAG</w:t>
            </w:r>
          </w:p>
        </w:tc>
      </w:tr>
      <w:tr w:rsidR="004175FE" w14:paraId="23164396" w14:textId="77777777" w:rsidTr="004175FE">
        <w:tc>
          <w:tcPr>
            <w:tcW w:w="1570" w:type="dxa"/>
            <w:vMerge/>
          </w:tcPr>
          <w:p w14:paraId="322EF807" w14:textId="77777777" w:rsidR="004175FE" w:rsidRPr="00EA7B96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EDF910" w14:textId="2561FC1C" w:rsidR="004175FE" w:rsidRPr="00EA7B96" w:rsidRDefault="004175FE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1A78B075" w14:textId="7BCD69F8" w:rsidR="004175FE" w:rsidRPr="00116B81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CTCTTTTACTGACGCTGCCC</w:t>
            </w:r>
          </w:p>
        </w:tc>
      </w:tr>
      <w:tr w:rsidR="004175FE" w14:paraId="5EFD1BCE" w14:textId="77777777" w:rsidTr="004175FE">
        <w:tc>
          <w:tcPr>
            <w:tcW w:w="1570" w:type="dxa"/>
            <w:vMerge w:val="restart"/>
          </w:tcPr>
          <w:p w14:paraId="62AAD5FE" w14:textId="7179E870" w:rsidR="004175FE" w:rsidRPr="00EA7B96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EE05B72" w14:textId="367517A8" w:rsidR="004175FE" w:rsidRPr="00EA7B96" w:rsidRDefault="004175FE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10210D04" w14:textId="7F45C953" w:rsidR="004175FE" w:rsidRPr="00116B81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CCTAACTGACATAGGACCCAGTC</w:t>
            </w:r>
          </w:p>
        </w:tc>
      </w:tr>
      <w:tr w:rsidR="004175FE" w14:paraId="6C675979" w14:textId="77777777" w:rsidTr="004175FE">
        <w:tc>
          <w:tcPr>
            <w:tcW w:w="1570" w:type="dxa"/>
            <w:vMerge/>
          </w:tcPr>
          <w:p w14:paraId="0E7E8FC1" w14:textId="77777777" w:rsidR="004175FE" w:rsidRPr="00EA7B96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5D8B06" w14:textId="451962FF" w:rsidR="004175FE" w:rsidRPr="00EA7B96" w:rsidRDefault="004175FE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27AB2997" w14:textId="7401DAF1" w:rsidR="004175FE" w:rsidRPr="00116B81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CTGCTCTTGGCAGATGGCTT</w:t>
            </w:r>
          </w:p>
        </w:tc>
      </w:tr>
      <w:tr w:rsidR="004175FE" w14:paraId="7244274B" w14:textId="77777777" w:rsidTr="004175FE">
        <w:tc>
          <w:tcPr>
            <w:tcW w:w="1570" w:type="dxa"/>
            <w:vMerge w:val="restart"/>
          </w:tcPr>
          <w:p w14:paraId="7F9AA347" w14:textId="10204CDE" w:rsidR="004175FE" w:rsidRPr="00EA7B96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6A76E3C2" w14:textId="5A5581B1" w:rsidR="004175FE" w:rsidRPr="00EA7B96" w:rsidRDefault="004175FE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6E0C8B2D" w14:textId="359F5A04" w:rsidR="004175FE" w:rsidRPr="00116B81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ACTGGGTCCTATGTCAGTTAGG</w:t>
            </w:r>
          </w:p>
        </w:tc>
      </w:tr>
      <w:tr w:rsidR="004175FE" w14:paraId="2DAE68DA" w14:textId="77777777" w:rsidTr="00116B81">
        <w:tc>
          <w:tcPr>
            <w:tcW w:w="1570" w:type="dxa"/>
            <w:vMerge/>
            <w:tcBorders>
              <w:bottom w:val="single" w:sz="12" w:space="0" w:color="auto"/>
            </w:tcBorders>
          </w:tcPr>
          <w:p w14:paraId="46131E41" w14:textId="77777777" w:rsidR="004175FE" w:rsidRPr="00EA7B96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67C6FD0" w14:textId="0E491D26" w:rsidR="004175FE" w:rsidRPr="00EA7B96" w:rsidRDefault="004175FE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  <w:tcBorders>
              <w:bottom w:val="single" w:sz="12" w:space="0" w:color="auto"/>
            </w:tcBorders>
          </w:tcPr>
          <w:p w14:paraId="4EDA7459" w14:textId="25EFFACC" w:rsidR="004175FE" w:rsidRPr="00116B81" w:rsidRDefault="004175FE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TCAGGCTGGTCTCAAACTCCT</w:t>
            </w:r>
          </w:p>
        </w:tc>
      </w:tr>
    </w:tbl>
    <w:p w14:paraId="5BD54D04" w14:textId="77777777" w:rsidR="00EA7B96" w:rsidRPr="00EA7B96" w:rsidRDefault="00EA7B96" w:rsidP="00EA7B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A7B96" w:rsidRPr="00EA7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382A86" w14:textId="77777777" w:rsidR="00AA7754" w:rsidRDefault="00AA7754" w:rsidP="00EA7B96">
      <w:r>
        <w:separator/>
      </w:r>
    </w:p>
  </w:endnote>
  <w:endnote w:type="continuationSeparator" w:id="0">
    <w:p w14:paraId="0DB1228B" w14:textId="77777777" w:rsidR="00AA7754" w:rsidRDefault="00AA7754" w:rsidP="00EA7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47932C" w14:textId="77777777" w:rsidR="00AA7754" w:rsidRDefault="00AA7754" w:rsidP="00EA7B96">
      <w:r>
        <w:separator/>
      </w:r>
    </w:p>
  </w:footnote>
  <w:footnote w:type="continuationSeparator" w:id="0">
    <w:p w14:paraId="76712BAF" w14:textId="77777777" w:rsidR="00AA7754" w:rsidRDefault="00AA7754" w:rsidP="00EA7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5C92"/>
    <w:rsid w:val="000E1670"/>
    <w:rsid w:val="00116B81"/>
    <w:rsid w:val="0012160E"/>
    <w:rsid w:val="001A434A"/>
    <w:rsid w:val="00331DDC"/>
    <w:rsid w:val="003E5C92"/>
    <w:rsid w:val="004175FE"/>
    <w:rsid w:val="00451474"/>
    <w:rsid w:val="004C3522"/>
    <w:rsid w:val="004C6134"/>
    <w:rsid w:val="00521CE1"/>
    <w:rsid w:val="006E7784"/>
    <w:rsid w:val="00707169"/>
    <w:rsid w:val="009A15F8"/>
    <w:rsid w:val="009E7888"/>
    <w:rsid w:val="00AA7754"/>
    <w:rsid w:val="00AB5DC9"/>
    <w:rsid w:val="00AD150B"/>
    <w:rsid w:val="00B90F3C"/>
    <w:rsid w:val="00BA61AE"/>
    <w:rsid w:val="00BB0112"/>
    <w:rsid w:val="00BF5411"/>
    <w:rsid w:val="00D652FB"/>
    <w:rsid w:val="00DA3851"/>
    <w:rsid w:val="00DB2243"/>
    <w:rsid w:val="00E57A64"/>
    <w:rsid w:val="00EA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13F5B"/>
  <w15:docId w15:val="{F66D63C7-A1C3-408B-B09C-F41102AE9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B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B96"/>
    <w:rPr>
      <w:sz w:val="18"/>
      <w:szCs w:val="18"/>
    </w:rPr>
  </w:style>
  <w:style w:type="table" w:styleId="a7">
    <w:name w:val="Table Grid"/>
    <w:basedOn w:val="a1"/>
    <w:uiPriority w:val="59"/>
    <w:rsid w:val="00EA7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A7B9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55</Words>
  <Characters>885</Characters>
  <Application>Microsoft Office Word</Application>
  <DocSecurity>0</DocSecurity>
  <Lines>7</Lines>
  <Paragraphs>2</Paragraphs>
  <ScaleCrop>false</ScaleCrop>
  <Company>微软中国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tks0912@foxmail.com</cp:lastModifiedBy>
  <cp:revision>13</cp:revision>
  <dcterms:created xsi:type="dcterms:W3CDTF">2020-02-12T03:40:00Z</dcterms:created>
  <dcterms:modified xsi:type="dcterms:W3CDTF">2020-08-03T01:09:00Z</dcterms:modified>
</cp:coreProperties>
</file>